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8E466" w14:textId="5432D64C" w:rsidR="00D601D2" w:rsidRPr="00D601D2" w:rsidRDefault="00D601D2" w:rsidP="00D601D2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D601D2">
        <w:rPr>
          <w:rFonts w:ascii="Times New Roman" w:hAnsi="Times New Roman" w:cs="Times New Roman"/>
          <w:sz w:val="24"/>
          <w:szCs w:val="24"/>
        </w:rPr>
        <w:t xml:space="preserve">Sequences of Primer used in this </w:t>
      </w:r>
      <w:proofErr w:type="gramStart"/>
      <w:r w:rsidRPr="00D601D2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3A2211" w:rsidRPr="00E601AE" w14:paraId="72DD2954" w14:textId="77777777" w:rsidTr="00257D02">
        <w:tc>
          <w:tcPr>
            <w:tcW w:w="4145" w:type="dxa"/>
            <w:tcBorders>
              <w:top w:val="single" w:sz="12" w:space="0" w:color="auto"/>
              <w:bottom w:val="single" w:sz="6" w:space="0" w:color="auto"/>
            </w:tcBorders>
          </w:tcPr>
          <w:p w14:paraId="66F73C57" w14:textId="12E7A03E" w:rsidR="003A2211" w:rsidRPr="00E601AE" w:rsidRDefault="003A2211" w:rsidP="00E82FA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Primer name </w:t>
            </w:r>
          </w:p>
        </w:tc>
        <w:tc>
          <w:tcPr>
            <w:tcW w:w="4145" w:type="dxa"/>
            <w:tcBorders>
              <w:top w:val="single" w:sz="12" w:space="0" w:color="auto"/>
              <w:bottom w:val="single" w:sz="6" w:space="0" w:color="auto"/>
            </w:tcBorders>
          </w:tcPr>
          <w:p w14:paraId="35D2CBB2" w14:textId="5A68C95A" w:rsidR="003A2211" w:rsidRPr="00E601AE" w:rsidRDefault="003A2211" w:rsidP="00E82FA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primer sequence (5’-3’) </w:t>
            </w:r>
          </w:p>
        </w:tc>
      </w:tr>
      <w:tr w:rsidR="003A2211" w:rsidRPr="00E601AE" w14:paraId="700F529E" w14:textId="77777777" w:rsidTr="00257D02">
        <w:tc>
          <w:tcPr>
            <w:tcW w:w="4145" w:type="dxa"/>
            <w:tcBorders>
              <w:top w:val="single" w:sz="6" w:space="0" w:color="auto"/>
            </w:tcBorders>
          </w:tcPr>
          <w:p w14:paraId="2987682A" w14:textId="2D7800FA" w:rsidR="003A2211" w:rsidRPr="00E601AE" w:rsidRDefault="00E601AE" w:rsidP="00E82FA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E601AE">
              <w:rPr>
                <w:rFonts w:ascii="Times New Roman" w:hAnsi="Times New Roman" w:cs="Times New Roman"/>
              </w:rPr>
              <w:t>SNHG14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45" w:type="dxa"/>
            <w:tcBorders>
              <w:top w:val="single" w:sz="6" w:space="0" w:color="auto"/>
            </w:tcBorders>
          </w:tcPr>
          <w:p w14:paraId="4AB3D56B" w14:textId="67F6CB50" w:rsidR="003A2211" w:rsidRPr="00E601AE" w:rsidRDefault="005819F3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19F3">
              <w:rPr>
                <w:rFonts w:ascii="Times New Roman" w:hAnsi="Times New Roman" w:cs="Times New Roman"/>
              </w:rPr>
              <w:t>CCTTCCTGGTGCTCTGGTCTC</w:t>
            </w:r>
          </w:p>
        </w:tc>
      </w:tr>
      <w:tr w:rsidR="003A2211" w:rsidRPr="00E601AE" w14:paraId="5AB6F660" w14:textId="77777777" w:rsidTr="00257D02">
        <w:tc>
          <w:tcPr>
            <w:tcW w:w="4145" w:type="dxa"/>
          </w:tcPr>
          <w:p w14:paraId="16E1750E" w14:textId="42B19A29" w:rsidR="003A2211" w:rsidRPr="00E601AE" w:rsidRDefault="00E601AE" w:rsidP="00E82FA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E601AE">
              <w:rPr>
                <w:rFonts w:ascii="Times New Roman" w:hAnsi="Times New Roman" w:cs="Times New Roman"/>
              </w:rPr>
              <w:t>SNHG14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4145" w:type="dxa"/>
          </w:tcPr>
          <w:p w14:paraId="62546516" w14:textId="2F856C88" w:rsidR="003A2211" w:rsidRPr="00E601AE" w:rsidRDefault="003E032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032E">
              <w:rPr>
                <w:rFonts w:ascii="Times New Roman" w:hAnsi="Times New Roman" w:cs="Times New Roman"/>
              </w:rPr>
              <w:t>TCTCACTATCTATGCTGGTCAATGC</w:t>
            </w:r>
          </w:p>
        </w:tc>
      </w:tr>
      <w:tr w:rsidR="003A2211" w:rsidRPr="00E601AE" w14:paraId="6DA4BB1F" w14:textId="77777777" w:rsidTr="00257D02">
        <w:tc>
          <w:tcPr>
            <w:tcW w:w="4145" w:type="dxa"/>
          </w:tcPr>
          <w:p w14:paraId="3816A49B" w14:textId="7D42E92E" w:rsidR="003A2211" w:rsidRPr="00E601AE" w:rsidRDefault="00E601A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1AE">
              <w:rPr>
                <w:rFonts w:ascii="Times New Roman" w:hAnsi="Times New Roman" w:cs="Times New Roman"/>
              </w:rPr>
              <w:t>miR-206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45" w:type="dxa"/>
          </w:tcPr>
          <w:p w14:paraId="57B59F15" w14:textId="66451342" w:rsidR="003A2211" w:rsidRPr="00E601AE" w:rsidRDefault="003E032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032E">
              <w:rPr>
                <w:rFonts w:ascii="Times New Roman" w:hAnsi="Times New Roman" w:cs="Times New Roman"/>
              </w:rPr>
              <w:t>GCCCGCTGGAATGTAAGGAAGT</w:t>
            </w:r>
          </w:p>
        </w:tc>
      </w:tr>
      <w:tr w:rsidR="003A2211" w:rsidRPr="00E601AE" w14:paraId="58041412" w14:textId="77777777" w:rsidTr="00257D02">
        <w:tc>
          <w:tcPr>
            <w:tcW w:w="4145" w:type="dxa"/>
          </w:tcPr>
          <w:p w14:paraId="63AB93F0" w14:textId="2571E738" w:rsidR="003A2211" w:rsidRPr="00E601AE" w:rsidRDefault="00E601A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1AE">
              <w:rPr>
                <w:rFonts w:ascii="Times New Roman" w:hAnsi="Times New Roman" w:cs="Times New Roman"/>
              </w:rPr>
              <w:t>miR-206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4145" w:type="dxa"/>
          </w:tcPr>
          <w:p w14:paraId="48574BCF" w14:textId="1441DB8B" w:rsidR="003A2211" w:rsidRPr="00E601AE" w:rsidRDefault="003E032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032E">
              <w:rPr>
                <w:rFonts w:ascii="Times New Roman" w:hAnsi="Times New Roman" w:cs="Times New Roman"/>
              </w:rPr>
              <w:t>CCAGTGCAGGGTCCGAGGT</w:t>
            </w:r>
          </w:p>
        </w:tc>
      </w:tr>
      <w:tr w:rsidR="003A2211" w:rsidRPr="00E601AE" w14:paraId="4951F6D4" w14:textId="77777777" w:rsidTr="00257D02">
        <w:tc>
          <w:tcPr>
            <w:tcW w:w="4145" w:type="dxa"/>
          </w:tcPr>
          <w:p w14:paraId="2F82E882" w14:textId="49E1466D" w:rsidR="003A2211" w:rsidRPr="00E601AE" w:rsidRDefault="00E601A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NDC3A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45" w:type="dxa"/>
          </w:tcPr>
          <w:p w14:paraId="4C1E8144" w14:textId="48378294" w:rsidR="003A2211" w:rsidRPr="00E601AE" w:rsidRDefault="003E032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032E">
              <w:rPr>
                <w:rFonts w:ascii="Times New Roman" w:hAnsi="Times New Roman" w:cs="Times New Roman"/>
              </w:rPr>
              <w:t>CCCAAGAATATATTTTCACTACTCCAA</w:t>
            </w:r>
          </w:p>
        </w:tc>
      </w:tr>
      <w:tr w:rsidR="00E601AE" w:rsidRPr="00E601AE" w14:paraId="3E0C42AE" w14:textId="77777777" w:rsidTr="00257D02">
        <w:tc>
          <w:tcPr>
            <w:tcW w:w="4145" w:type="dxa"/>
          </w:tcPr>
          <w:p w14:paraId="6876F6C9" w14:textId="28750226" w:rsidR="00E601AE" w:rsidRPr="00E601AE" w:rsidRDefault="00E601A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NDC3A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4145" w:type="dxa"/>
          </w:tcPr>
          <w:p w14:paraId="36E659B5" w14:textId="5AB47D75" w:rsidR="00E601AE" w:rsidRPr="00E601AE" w:rsidRDefault="003E032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032E">
              <w:rPr>
                <w:rFonts w:ascii="Times New Roman" w:hAnsi="Times New Roman" w:cs="Times New Roman"/>
              </w:rPr>
              <w:t>TTCACAAATGTGATCATTTACTTTCTC</w:t>
            </w:r>
          </w:p>
        </w:tc>
      </w:tr>
      <w:tr w:rsidR="003E032E" w:rsidRPr="00E601AE" w14:paraId="40731DDE" w14:textId="77777777" w:rsidTr="00257D02">
        <w:tc>
          <w:tcPr>
            <w:tcW w:w="4145" w:type="dxa"/>
          </w:tcPr>
          <w:p w14:paraId="46CB6288" w14:textId="0ECCA27D" w:rsidR="003E032E" w:rsidRDefault="003E032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3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45" w:type="dxa"/>
          </w:tcPr>
          <w:p w14:paraId="038FD88C" w14:textId="5268EB39" w:rsidR="003E032E" w:rsidRPr="003E032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4BD">
              <w:rPr>
                <w:rFonts w:ascii="Times New Roman" w:hAnsi="Times New Roman" w:cs="Times New Roman"/>
              </w:rPr>
              <w:t>CGTCAGTGTGAACTCCTCTCC</w:t>
            </w:r>
          </w:p>
        </w:tc>
      </w:tr>
      <w:tr w:rsidR="003E032E" w:rsidRPr="00E601AE" w14:paraId="076E1233" w14:textId="77777777" w:rsidTr="00257D02">
        <w:tc>
          <w:tcPr>
            <w:tcW w:w="4145" w:type="dxa"/>
          </w:tcPr>
          <w:p w14:paraId="3A92C45E" w14:textId="0E072895" w:rsidR="003E032E" w:rsidRDefault="003E032E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3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4145" w:type="dxa"/>
          </w:tcPr>
          <w:p w14:paraId="2B842437" w14:textId="2653DEF5" w:rsidR="003E032E" w:rsidRPr="003E032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4BD">
              <w:rPr>
                <w:rFonts w:ascii="Times New Roman" w:hAnsi="Times New Roman" w:cs="Times New Roman"/>
              </w:rPr>
              <w:t>AGATACCATGAGGGCCACAG</w:t>
            </w:r>
          </w:p>
        </w:tc>
      </w:tr>
      <w:tr w:rsidR="008044BD" w:rsidRPr="00E601AE" w14:paraId="0FF882A4" w14:textId="77777777" w:rsidTr="00257D02">
        <w:tc>
          <w:tcPr>
            <w:tcW w:w="4145" w:type="dxa"/>
          </w:tcPr>
          <w:p w14:paraId="0B8631B5" w14:textId="444E782D" w:rsidR="008044BD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F460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45" w:type="dxa"/>
          </w:tcPr>
          <w:p w14:paraId="362DA3FA" w14:textId="4D38458A" w:rsidR="008044BD" w:rsidRPr="008044BD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4BD">
              <w:rPr>
                <w:rFonts w:ascii="Times New Roman" w:hAnsi="Times New Roman" w:cs="Times New Roman"/>
              </w:rPr>
              <w:t>CTCATTCGACACTTCAACATCC</w:t>
            </w:r>
          </w:p>
        </w:tc>
      </w:tr>
      <w:tr w:rsidR="008044BD" w:rsidRPr="00E601AE" w14:paraId="552C25BB" w14:textId="77777777" w:rsidTr="00257D02">
        <w:tc>
          <w:tcPr>
            <w:tcW w:w="4145" w:type="dxa"/>
          </w:tcPr>
          <w:p w14:paraId="2F55EC51" w14:textId="3E4EB221" w:rsidR="008044BD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F460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4145" w:type="dxa"/>
          </w:tcPr>
          <w:p w14:paraId="0E57B0F3" w14:textId="68A0AD52" w:rsidR="008044BD" w:rsidRPr="008044BD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4BD">
              <w:rPr>
                <w:rFonts w:ascii="Times New Roman" w:hAnsi="Times New Roman" w:cs="Times New Roman"/>
              </w:rPr>
              <w:t>GTGGATGCTAAAGTGTCGAATC</w:t>
            </w:r>
          </w:p>
        </w:tc>
      </w:tr>
      <w:tr w:rsidR="008044BD" w:rsidRPr="00E601AE" w14:paraId="04B3B47C" w14:textId="77777777" w:rsidTr="00257D02">
        <w:tc>
          <w:tcPr>
            <w:tcW w:w="4145" w:type="dxa"/>
          </w:tcPr>
          <w:p w14:paraId="7766E373" w14:textId="7299E067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PH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45" w:type="dxa"/>
          </w:tcPr>
          <w:p w14:paraId="4130B59A" w14:textId="0627B230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1D71">
              <w:rPr>
                <w:rFonts w:ascii="Times New Roman" w:hAnsi="Times New Roman" w:cs="Times New Roman"/>
              </w:rPr>
              <w:t>ACCCAGAAGACTGTGGATGG</w:t>
            </w:r>
          </w:p>
        </w:tc>
      </w:tr>
      <w:tr w:rsidR="008044BD" w:rsidRPr="00E601AE" w14:paraId="448F7D03" w14:textId="77777777" w:rsidTr="00257D02">
        <w:tc>
          <w:tcPr>
            <w:tcW w:w="4145" w:type="dxa"/>
          </w:tcPr>
          <w:p w14:paraId="7D1F9CDC" w14:textId="3D55F1D4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PH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4145" w:type="dxa"/>
          </w:tcPr>
          <w:p w14:paraId="40D19D62" w14:textId="37461F8E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1D71">
              <w:rPr>
                <w:rFonts w:ascii="Times New Roman" w:hAnsi="Times New Roman" w:cs="Times New Roman"/>
              </w:rPr>
              <w:t>TTCTAGACGGCAGGTCAGGT</w:t>
            </w:r>
          </w:p>
        </w:tc>
      </w:tr>
      <w:tr w:rsidR="008044BD" w:rsidRPr="00E601AE" w14:paraId="2744C5D1" w14:textId="77777777" w:rsidTr="00257D02">
        <w:tc>
          <w:tcPr>
            <w:tcW w:w="4145" w:type="dxa"/>
          </w:tcPr>
          <w:p w14:paraId="4FBBAFB6" w14:textId="7467BAEC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45" w:type="dxa"/>
          </w:tcPr>
          <w:p w14:paraId="6E50A7DD" w14:textId="7EF04CAA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032E">
              <w:rPr>
                <w:rFonts w:ascii="Times New Roman" w:hAnsi="Times New Roman" w:cs="Times New Roman"/>
              </w:rPr>
              <w:t>TTATGGGTCCTAGCCTGAC</w:t>
            </w:r>
          </w:p>
        </w:tc>
      </w:tr>
      <w:tr w:rsidR="008044BD" w:rsidRPr="00E601AE" w14:paraId="00E74CE4" w14:textId="77777777" w:rsidTr="00257D02">
        <w:tc>
          <w:tcPr>
            <w:tcW w:w="4145" w:type="dxa"/>
          </w:tcPr>
          <w:p w14:paraId="1465B892" w14:textId="23880B63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4145" w:type="dxa"/>
          </w:tcPr>
          <w:p w14:paraId="1D66841F" w14:textId="622EA0F0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032E">
              <w:rPr>
                <w:rFonts w:ascii="Times New Roman" w:hAnsi="Times New Roman" w:cs="Times New Roman"/>
              </w:rPr>
              <w:t>CACTATTGCGGGTCTGC</w:t>
            </w:r>
          </w:p>
        </w:tc>
      </w:tr>
      <w:tr w:rsidR="00836797" w:rsidRPr="00E601AE" w14:paraId="6092F393" w14:textId="77777777" w:rsidTr="00257D02">
        <w:tc>
          <w:tcPr>
            <w:tcW w:w="4145" w:type="dxa"/>
          </w:tcPr>
          <w:p w14:paraId="2610CB67" w14:textId="7EA1531A" w:rsidR="00836797" w:rsidRDefault="00836797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  <w:r>
              <w:rPr>
                <w:rFonts w:ascii="Times New Roman" w:hAnsi="Times New Roman" w:cs="Times New Roman"/>
              </w:rPr>
              <w:t>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45" w:type="dxa"/>
          </w:tcPr>
          <w:p w14:paraId="6D57E902" w14:textId="4988EFD9" w:rsidR="00836797" w:rsidRPr="003E032E" w:rsidRDefault="00836797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6797">
              <w:rPr>
                <w:rFonts w:ascii="Times New Roman" w:hAnsi="Times New Roman" w:cs="Times New Roman"/>
              </w:rPr>
              <w:t>TGGATATGCCCCACAGGTTA</w:t>
            </w:r>
          </w:p>
        </w:tc>
      </w:tr>
      <w:tr w:rsidR="00836797" w:rsidRPr="00E601AE" w14:paraId="4DF719DD" w14:textId="77777777" w:rsidTr="00257D02">
        <w:tc>
          <w:tcPr>
            <w:tcW w:w="4145" w:type="dxa"/>
          </w:tcPr>
          <w:p w14:paraId="4C0D339A" w14:textId="55DEB541" w:rsidR="00836797" w:rsidRDefault="00836797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  <w:r>
              <w:rPr>
                <w:rFonts w:ascii="Times New Roman" w:hAnsi="Times New Roman" w:cs="Times New Roman"/>
              </w:rPr>
              <w:t>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4145" w:type="dxa"/>
          </w:tcPr>
          <w:p w14:paraId="318171CA" w14:textId="4086FAAB" w:rsidR="00836797" w:rsidRPr="003E032E" w:rsidRDefault="00836797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6797">
              <w:rPr>
                <w:rFonts w:ascii="Times New Roman" w:hAnsi="Times New Roman" w:cs="Times New Roman"/>
              </w:rPr>
              <w:t>GGAGGATGTGGAGAACGGTG</w:t>
            </w:r>
          </w:p>
        </w:tc>
      </w:tr>
      <w:tr w:rsidR="008044BD" w:rsidRPr="00E601AE" w14:paraId="31050F2A" w14:textId="77777777" w:rsidTr="00257D02">
        <w:tc>
          <w:tcPr>
            <w:tcW w:w="4145" w:type="dxa"/>
          </w:tcPr>
          <w:p w14:paraId="447D8013" w14:textId="42241AD1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</w:t>
            </w:r>
            <w:proofErr w:type="spellEnd"/>
            <w:r>
              <w:rPr>
                <w:rFonts w:ascii="Times New Roman" w:hAnsi="Times New Roman" w:cs="Times New Roman"/>
              </w:rPr>
              <w:t>-NC</w:t>
            </w:r>
            <w:r w:rsidR="00EE0874"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 xml:space="preserve"> </w:t>
            </w:r>
            <w:proofErr w:type="spellStart"/>
            <w:r w:rsidR="00EE0874"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>sence</w:t>
            </w:r>
            <w:proofErr w:type="spellEnd"/>
          </w:p>
        </w:tc>
        <w:tc>
          <w:tcPr>
            <w:tcW w:w="4145" w:type="dxa"/>
          </w:tcPr>
          <w:p w14:paraId="1DA72A0E" w14:textId="4317E79A" w:rsidR="008044BD" w:rsidRPr="00E601AE" w:rsidRDefault="007629C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29CD">
              <w:rPr>
                <w:rFonts w:ascii="Times New Roman" w:hAnsi="Times New Roman" w:cs="Times New Roman"/>
              </w:rPr>
              <w:t>GTTCTCCGAACGTGTCACGT</w:t>
            </w:r>
          </w:p>
        </w:tc>
      </w:tr>
      <w:tr w:rsidR="008044BD" w:rsidRPr="00E601AE" w14:paraId="19B9860A" w14:textId="77777777" w:rsidTr="00257D02">
        <w:tc>
          <w:tcPr>
            <w:tcW w:w="4145" w:type="dxa"/>
          </w:tcPr>
          <w:p w14:paraId="2A237AF4" w14:textId="54E93497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SNHG14-1</w:t>
            </w:r>
            <w:r w:rsidR="00EE0874"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 xml:space="preserve"> </w:t>
            </w:r>
            <w:proofErr w:type="spellStart"/>
            <w:r w:rsidR="00EE0874"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>sence</w:t>
            </w:r>
            <w:proofErr w:type="spellEnd"/>
          </w:p>
        </w:tc>
        <w:tc>
          <w:tcPr>
            <w:tcW w:w="4145" w:type="dxa"/>
          </w:tcPr>
          <w:p w14:paraId="2E309B10" w14:textId="414DF475" w:rsidR="008044BD" w:rsidRPr="00E601AE" w:rsidRDefault="007629C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29CD">
              <w:rPr>
                <w:rFonts w:ascii="Times New Roman" w:hAnsi="Times New Roman" w:cs="Times New Roman"/>
              </w:rPr>
              <w:t>CCCCGGTGGTGTTGGTATAAA</w:t>
            </w:r>
          </w:p>
        </w:tc>
      </w:tr>
      <w:tr w:rsidR="008044BD" w:rsidRPr="00E601AE" w14:paraId="3A9C75B2" w14:textId="77777777" w:rsidTr="00257D02">
        <w:tc>
          <w:tcPr>
            <w:tcW w:w="4145" w:type="dxa"/>
          </w:tcPr>
          <w:p w14:paraId="7D57DD35" w14:textId="5D2909E5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SNHG14-2</w:t>
            </w:r>
            <w:r w:rsidR="00EE0874"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 xml:space="preserve"> </w:t>
            </w:r>
            <w:proofErr w:type="spellStart"/>
            <w:r w:rsidR="00EE0874"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>sence</w:t>
            </w:r>
            <w:proofErr w:type="spellEnd"/>
          </w:p>
        </w:tc>
        <w:tc>
          <w:tcPr>
            <w:tcW w:w="4145" w:type="dxa"/>
          </w:tcPr>
          <w:p w14:paraId="2ECE4792" w14:textId="5575010F" w:rsidR="008044BD" w:rsidRPr="00E601AE" w:rsidRDefault="007629C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29CD">
              <w:rPr>
                <w:rFonts w:ascii="Times New Roman" w:hAnsi="Times New Roman" w:cs="Times New Roman"/>
              </w:rPr>
              <w:t>GACTCCCACCTAAGGGAATTA</w:t>
            </w:r>
          </w:p>
        </w:tc>
      </w:tr>
      <w:tr w:rsidR="008044BD" w:rsidRPr="00E601AE" w14:paraId="5FE2F532" w14:textId="77777777" w:rsidTr="00257D02">
        <w:tc>
          <w:tcPr>
            <w:tcW w:w="4145" w:type="dxa"/>
          </w:tcPr>
          <w:p w14:paraId="1F5BF659" w14:textId="26EDAC5C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SNHG14-3</w:t>
            </w:r>
            <w:r w:rsidR="00EE0874"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 xml:space="preserve"> </w:t>
            </w:r>
            <w:proofErr w:type="spellStart"/>
            <w:r w:rsidR="00EE0874"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>sence</w:t>
            </w:r>
            <w:proofErr w:type="spellEnd"/>
          </w:p>
        </w:tc>
        <w:tc>
          <w:tcPr>
            <w:tcW w:w="4145" w:type="dxa"/>
          </w:tcPr>
          <w:p w14:paraId="26066F27" w14:textId="2DF561DD" w:rsidR="008044BD" w:rsidRPr="007629CD" w:rsidRDefault="007629CD" w:rsidP="00E82FA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629CD">
              <w:rPr>
                <w:rFonts w:ascii="Times New Roman" w:hAnsi="Times New Roman" w:cs="Times New Roman"/>
                <w:bCs/>
              </w:rPr>
              <w:t>AAGGGTGTGGTATACTAACAA</w:t>
            </w:r>
          </w:p>
        </w:tc>
      </w:tr>
      <w:tr w:rsidR="008044BD" w:rsidRPr="00E601AE" w14:paraId="1245C9DC" w14:textId="77777777" w:rsidTr="00257D02">
        <w:tc>
          <w:tcPr>
            <w:tcW w:w="4145" w:type="dxa"/>
          </w:tcPr>
          <w:p w14:paraId="20E56AB0" w14:textId="7BDD78F6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</w:t>
            </w:r>
            <w:proofErr w:type="spellEnd"/>
            <w:r>
              <w:rPr>
                <w:rFonts w:ascii="Times New Roman" w:hAnsi="Times New Roman" w:cs="Times New Roman"/>
              </w:rPr>
              <w:t>-NC</w:t>
            </w:r>
          </w:p>
        </w:tc>
        <w:tc>
          <w:tcPr>
            <w:tcW w:w="4145" w:type="dxa"/>
          </w:tcPr>
          <w:p w14:paraId="1C3AAE84" w14:textId="48486B4B" w:rsidR="008044BD" w:rsidRPr="00E601AE" w:rsidRDefault="00EE0874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874">
              <w:rPr>
                <w:rFonts w:ascii="Times New Roman" w:hAnsi="Times New Roman" w:cs="Times New Roman"/>
              </w:rPr>
              <w:t>CAGUACUUUUGUGUAGUACAA</w:t>
            </w:r>
          </w:p>
        </w:tc>
      </w:tr>
      <w:tr w:rsidR="008044BD" w:rsidRPr="00E601AE" w14:paraId="3CFFC4DA" w14:textId="77777777" w:rsidTr="00257D02">
        <w:tc>
          <w:tcPr>
            <w:tcW w:w="4145" w:type="dxa"/>
          </w:tcPr>
          <w:p w14:paraId="1A5DB07A" w14:textId="5C4E6406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206 inhibitor</w:t>
            </w:r>
          </w:p>
        </w:tc>
        <w:tc>
          <w:tcPr>
            <w:tcW w:w="4145" w:type="dxa"/>
          </w:tcPr>
          <w:p w14:paraId="1747EA9A" w14:textId="55894CC3" w:rsidR="008044BD" w:rsidRPr="00E601AE" w:rsidRDefault="007629C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29CD">
              <w:rPr>
                <w:rFonts w:ascii="Times New Roman" w:hAnsi="Times New Roman" w:cs="Times New Roman"/>
              </w:rPr>
              <w:t>CCACACACUUCCUUACAUUCCA</w:t>
            </w:r>
          </w:p>
        </w:tc>
      </w:tr>
      <w:tr w:rsidR="008044BD" w:rsidRPr="00E601AE" w14:paraId="275D6E58" w14:textId="77777777" w:rsidTr="00257D02">
        <w:tc>
          <w:tcPr>
            <w:tcW w:w="4145" w:type="dxa"/>
          </w:tcPr>
          <w:p w14:paraId="3B2FADCC" w14:textId="6FD81CEA" w:rsidR="008044BD" w:rsidRPr="00E601AE" w:rsidRDefault="008044B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-NC</w:t>
            </w:r>
            <w:r w:rsidR="00EE0874">
              <w:rPr>
                <w:rFonts w:ascii="Times New Roman" w:hAnsi="Times New Roman" w:cs="Times New Roman"/>
              </w:rPr>
              <w:t>-</w:t>
            </w:r>
            <w:r w:rsidR="00EE0874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145" w:type="dxa"/>
          </w:tcPr>
          <w:p w14:paraId="2F2B3357" w14:textId="35F6F463" w:rsidR="008044BD" w:rsidRPr="00E601AE" w:rsidRDefault="00EE0874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874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EE0874" w:rsidRPr="00E601AE" w14:paraId="559FAA5F" w14:textId="77777777" w:rsidTr="00257D02">
        <w:tc>
          <w:tcPr>
            <w:tcW w:w="4145" w:type="dxa"/>
          </w:tcPr>
          <w:p w14:paraId="465EE25C" w14:textId="2564B9C3" w:rsidR="00EE0874" w:rsidRPr="00E601AE" w:rsidRDefault="00EE0874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-FNDC3A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>sence</w:t>
            </w:r>
            <w:proofErr w:type="spellEnd"/>
          </w:p>
        </w:tc>
        <w:tc>
          <w:tcPr>
            <w:tcW w:w="4145" w:type="dxa"/>
          </w:tcPr>
          <w:p w14:paraId="411ECCB2" w14:textId="56773884" w:rsidR="00EE0874" w:rsidRPr="00E601AE" w:rsidRDefault="00EE0874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29CD">
              <w:rPr>
                <w:rFonts w:ascii="Times New Roman" w:hAnsi="Times New Roman" w:cs="Times New Roman"/>
              </w:rPr>
              <w:t>GGAGCAACCAUCAAUAAAUTT</w:t>
            </w:r>
          </w:p>
        </w:tc>
      </w:tr>
      <w:tr w:rsidR="00EE0874" w:rsidRPr="00E601AE" w14:paraId="70FA870F" w14:textId="77777777" w:rsidTr="00257D02">
        <w:tc>
          <w:tcPr>
            <w:tcW w:w="4145" w:type="dxa"/>
          </w:tcPr>
          <w:p w14:paraId="22A236C3" w14:textId="72311028" w:rsidR="00EE0874" w:rsidRPr="00E601AE" w:rsidRDefault="00EE0874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-ZNF46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</w:rPr>
              <w:t>sence</w:t>
            </w:r>
            <w:proofErr w:type="spellEnd"/>
          </w:p>
        </w:tc>
        <w:tc>
          <w:tcPr>
            <w:tcW w:w="4145" w:type="dxa"/>
          </w:tcPr>
          <w:p w14:paraId="441B939B" w14:textId="5005B324" w:rsidR="00EE0874" w:rsidRPr="008044BD" w:rsidRDefault="00D23C7D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C7D">
              <w:rPr>
                <w:rFonts w:ascii="Times New Roman" w:hAnsi="Times New Roman" w:cs="Times New Roman"/>
              </w:rPr>
              <w:t>GCGACAGCTGATGGTATTTGT</w:t>
            </w:r>
          </w:p>
        </w:tc>
      </w:tr>
      <w:tr w:rsidR="00EE0874" w:rsidRPr="00E601AE" w14:paraId="739A1EE2" w14:textId="77777777" w:rsidTr="00257D02">
        <w:tc>
          <w:tcPr>
            <w:tcW w:w="4145" w:type="dxa"/>
          </w:tcPr>
          <w:p w14:paraId="384B5048" w14:textId="0B46B2B4" w:rsidR="00EE0874" w:rsidRPr="00E601AE" w:rsidRDefault="00EE0874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19F3">
              <w:rPr>
                <w:rFonts w:ascii="Times New Roman" w:hAnsi="Times New Roman" w:cs="Times New Roman"/>
              </w:rPr>
              <w:t>SNHG</w:t>
            </w:r>
            <w:r>
              <w:rPr>
                <w:rFonts w:ascii="Times New Roman" w:hAnsi="Times New Roman" w:cs="Times New Roman"/>
              </w:rPr>
              <w:t>14</w:t>
            </w:r>
            <w:r w:rsidRPr="005819F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’</w:t>
            </w:r>
            <w:r w:rsidRPr="005819F3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4145" w:type="dxa"/>
          </w:tcPr>
          <w:p w14:paraId="3C53BD83" w14:textId="1FE6C78C" w:rsidR="00EE0874" w:rsidRPr="00E601AE" w:rsidRDefault="00EE0874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032E">
              <w:rPr>
                <w:rFonts w:ascii="Times New Roman" w:hAnsi="Times New Roman" w:cs="Times New Roman"/>
              </w:rPr>
              <w:t>GAGACCAGAGCACCAGGAAGG</w:t>
            </w:r>
          </w:p>
        </w:tc>
      </w:tr>
      <w:tr w:rsidR="00EE0874" w:rsidRPr="00E601AE" w14:paraId="3F40B2D2" w14:textId="77777777" w:rsidTr="00257D02">
        <w:tc>
          <w:tcPr>
            <w:tcW w:w="4145" w:type="dxa"/>
          </w:tcPr>
          <w:p w14:paraId="7A9FAB33" w14:textId="4C6DDB12" w:rsidR="00EE0874" w:rsidRPr="00E601AE" w:rsidRDefault="00EE0874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19F3">
              <w:rPr>
                <w:rFonts w:ascii="Times New Roman" w:hAnsi="Times New Roman" w:cs="Times New Roman"/>
              </w:rPr>
              <w:t>SNHG</w:t>
            </w:r>
            <w:r>
              <w:rPr>
                <w:rFonts w:ascii="Times New Roman" w:hAnsi="Times New Roman" w:cs="Times New Roman"/>
              </w:rPr>
              <w:t>14</w:t>
            </w:r>
            <w:r w:rsidRPr="005819F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’</w:t>
            </w:r>
            <w:r w:rsidRPr="005819F3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4145" w:type="dxa"/>
          </w:tcPr>
          <w:p w14:paraId="5A77C155" w14:textId="249A402D" w:rsidR="00EE0874" w:rsidRPr="00E601AE" w:rsidRDefault="00235DBB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5DBB">
              <w:rPr>
                <w:rFonts w:ascii="Times New Roman" w:hAnsi="Times New Roman" w:cs="Times New Roman"/>
              </w:rPr>
              <w:t>TTTTTTTTTTTTTTTTTTTTTTTTTVN</w:t>
            </w:r>
          </w:p>
        </w:tc>
      </w:tr>
      <w:tr w:rsidR="00EE0874" w:rsidRPr="00E601AE" w14:paraId="37ECBBC3" w14:textId="77777777" w:rsidTr="00257D02">
        <w:tc>
          <w:tcPr>
            <w:tcW w:w="4145" w:type="dxa"/>
          </w:tcPr>
          <w:p w14:paraId="3018ED12" w14:textId="65AA6829" w:rsidR="00EE0874" w:rsidRPr="00E601AE" w:rsidRDefault="00836797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6797">
              <w:rPr>
                <w:rFonts w:ascii="Times New Roman" w:hAnsi="Times New Roman" w:cs="Times New Roman"/>
              </w:rPr>
              <w:t>LncSNHG14 Promoter</w:t>
            </w:r>
            <w:r>
              <w:rPr>
                <w:rFonts w:ascii="Times New Roman" w:hAnsi="Times New Roman" w:cs="Times New Roman"/>
              </w:rPr>
              <w:t>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45" w:type="dxa"/>
          </w:tcPr>
          <w:p w14:paraId="474B89A8" w14:textId="6E36FB49" w:rsidR="00EE0874" w:rsidRPr="00E601AE" w:rsidRDefault="00836797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6797">
              <w:rPr>
                <w:rFonts w:ascii="Times New Roman" w:hAnsi="Times New Roman" w:cs="Times New Roman"/>
              </w:rPr>
              <w:t>GCTATTTGAGGAATGCGGCCTT</w:t>
            </w:r>
          </w:p>
        </w:tc>
      </w:tr>
      <w:tr w:rsidR="00EE0874" w:rsidRPr="00E601AE" w14:paraId="24C9135D" w14:textId="77777777" w:rsidTr="00257D02">
        <w:tc>
          <w:tcPr>
            <w:tcW w:w="4145" w:type="dxa"/>
          </w:tcPr>
          <w:p w14:paraId="0FEBF77E" w14:textId="3BE6524A" w:rsidR="00EE0874" w:rsidRPr="00E601AE" w:rsidRDefault="00836797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6797">
              <w:rPr>
                <w:rFonts w:ascii="Times New Roman" w:hAnsi="Times New Roman" w:cs="Times New Roman"/>
              </w:rPr>
              <w:lastRenderedPageBreak/>
              <w:t>LncSNHG14 Promoter</w:t>
            </w:r>
            <w:r>
              <w:rPr>
                <w:rFonts w:ascii="Times New Roman" w:hAnsi="Times New Roman" w:cs="Times New Roman"/>
              </w:rPr>
              <w:t>-</w:t>
            </w:r>
            <w:r w:rsidRPr="00E601AE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4145" w:type="dxa"/>
          </w:tcPr>
          <w:p w14:paraId="6A825378" w14:textId="61ED8C52" w:rsidR="00EE0874" w:rsidRPr="00E601AE" w:rsidRDefault="00836797" w:rsidP="00E82F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6797">
              <w:rPr>
                <w:rFonts w:ascii="Times New Roman" w:hAnsi="Times New Roman" w:cs="Times New Roman"/>
              </w:rPr>
              <w:t>TATGTATTTCGAAAAATGATTAT</w:t>
            </w:r>
          </w:p>
        </w:tc>
      </w:tr>
    </w:tbl>
    <w:p w14:paraId="421598E4" w14:textId="77777777" w:rsidR="00AB7161" w:rsidRPr="00E601AE" w:rsidRDefault="00AB7161">
      <w:pPr>
        <w:rPr>
          <w:rFonts w:ascii="Times New Roman" w:hAnsi="Times New Roman" w:cs="Times New Roman"/>
        </w:rPr>
      </w:pPr>
    </w:p>
    <w:sectPr w:rsidR="00AB7161" w:rsidRPr="00E601AE" w:rsidSect="009D76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11"/>
    <w:rsid w:val="00044D43"/>
    <w:rsid w:val="00054DC3"/>
    <w:rsid w:val="00062E21"/>
    <w:rsid w:val="00077FB6"/>
    <w:rsid w:val="00083AD2"/>
    <w:rsid w:val="000A4E58"/>
    <w:rsid w:val="000B001F"/>
    <w:rsid w:val="000B0EEE"/>
    <w:rsid w:val="000B5050"/>
    <w:rsid w:val="000C37B8"/>
    <w:rsid w:val="000D3876"/>
    <w:rsid w:val="000E0153"/>
    <w:rsid w:val="001006A0"/>
    <w:rsid w:val="00101C92"/>
    <w:rsid w:val="00107D39"/>
    <w:rsid w:val="001167CF"/>
    <w:rsid w:val="001226FA"/>
    <w:rsid w:val="001258EB"/>
    <w:rsid w:val="00132D86"/>
    <w:rsid w:val="00150E34"/>
    <w:rsid w:val="00162E28"/>
    <w:rsid w:val="00181C82"/>
    <w:rsid w:val="00185E37"/>
    <w:rsid w:val="001A2919"/>
    <w:rsid w:val="001A3963"/>
    <w:rsid w:val="001A43F0"/>
    <w:rsid w:val="001B16C9"/>
    <w:rsid w:val="001B6850"/>
    <w:rsid w:val="001C3F45"/>
    <w:rsid w:val="001D157D"/>
    <w:rsid w:val="001D4D28"/>
    <w:rsid w:val="001E25B1"/>
    <w:rsid w:val="001F2882"/>
    <w:rsid w:val="002020E2"/>
    <w:rsid w:val="0020518B"/>
    <w:rsid w:val="0020583C"/>
    <w:rsid w:val="002176E4"/>
    <w:rsid w:val="00225F10"/>
    <w:rsid w:val="002264C0"/>
    <w:rsid w:val="002320FA"/>
    <w:rsid w:val="00232D7C"/>
    <w:rsid w:val="00235DBB"/>
    <w:rsid w:val="002524F1"/>
    <w:rsid w:val="00257047"/>
    <w:rsid w:val="00257D02"/>
    <w:rsid w:val="00263A48"/>
    <w:rsid w:val="002705B0"/>
    <w:rsid w:val="00271B78"/>
    <w:rsid w:val="0028094D"/>
    <w:rsid w:val="002935AC"/>
    <w:rsid w:val="00295F47"/>
    <w:rsid w:val="0029643C"/>
    <w:rsid w:val="0029721D"/>
    <w:rsid w:val="002A104B"/>
    <w:rsid w:val="002A43F0"/>
    <w:rsid w:val="002B26DF"/>
    <w:rsid w:val="002C0C37"/>
    <w:rsid w:val="002E4F0F"/>
    <w:rsid w:val="002E7DC3"/>
    <w:rsid w:val="00302A37"/>
    <w:rsid w:val="00304D79"/>
    <w:rsid w:val="0030726E"/>
    <w:rsid w:val="00310DBD"/>
    <w:rsid w:val="00311486"/>
    <w:rsid w:val="00313926"/>
    <w:rsid w:val="00326081"/>
    <w:rsid w:val="0034407D"/>
    <w:rsid w:val="00350195"/>
    <w:rsid w:val="003514BF"/>
    <w:rsid w:val="003614C6"/>
    <w:rsid w:val="003678DB"/>
    <w:rsid w:val="00370B94"/>
    <w:rsid w:val="003845A0"/>
    <w:rsid w:val="003A2211"/>
    <w:rsid w:val="003A3E78"/>
    <w:rsid w:val="003B4270"/>
    <w:rsid w:val="003C6580"/>
    <w:rsid w:val="003E032E"/>
    <w:rsid w:val="003E6DB3"/>
    <w:rsid w:val="003F1846"/>
    <w:rsid w:val="00403E45"/>
    <w:rsid w:val="0041349E"/>
    <w:rsid w:val="004176CF"/>
    <w:rsid w:val="00426065"/>
    <w:rsid w:val="00431DA9"/>
    <w:rsid w:val="00433B75"/>
    <w:rsid w:val="00434D5A"/>
    <w:rsid w:val="00436C81"/>
    <w:rsid w:val="004371C5"/>
    <w:rsid w:val="00443D1C"/>
    <w:rsid w:val="0045659C"/>
    <w:rsid w:val="004614F3"/>
    <w:rsid w:val="00472E91"/>
    <w:rsid w:val="004927BC"/>
    <w:rsid w:val="004C1A57"/>
    <w:rsid w:val="004D3263"/>
    <w:rsid w:val="004D4541"/>
    <w:rsid w:val="004D4DC1"/>
    <w:rsid w:val="004D70DE"/>
    <w:rsid w:val="004E3CF1"/>
    <w:rsid w:val="004F56EC"/>
    <w:rsid w:val="00504CB4"/>
    <w:rsid w:val="00506516"/>
    <w:rsid w:val="00540973"/>
    <w:rsid w:val="00546C8B"/>
    <w:rsid w:val="00550DDE"/>
    <w:rsid w:val="0056280B"/>
    <w:rsid w:val="005631B2"/>
    <w:rsid w:val="0056556D"/>
    <w:rsid w:val="005659B5"/>
    <w:rsid w:val="0057193F"/>
    <w:rsid w:val="0057551C"/>
    <w:rsid w:val="00575A81"/>
    <w:rsid w:val="005760F7"/>
    <w:rsid w:val="005819F3"/>
    <w:rsid w:val="0059591B"/>
    <w:rsid w:val="00597A7D"/>
    <w:rsid w:val="005A17E0"/>
    <w:rsid w:val="005A3E64"/>
    <w:rsid w:val="005B5E7C"/>
    <w:rsid w:val="005C13F7"/>
    <w:rsid w:val="005C2182"/>
    <w:rsid w:val="005C4C00"/>
    <w:rsid w:val="005C531E"/>
    <w:rsid w:val="00600640"/>
    <w:rsid w:val="00611FD0"/>
    <w:rsid w:val="0061218D"/>
    <w:rsid w:val="00612BD5"/>
    <w:rsid w:val="00614228"/>
    <w:rsid w:val="00621CCD"/>
    <w:rsid w:val="00636734"/>
    <w:rsid w:val="006438A4"/>
    <w:rsid w:val="00676E54"/>
    <w:rsid w:val="00680435"/>
    <w:rsid w:val="00691BE6"/>
    <w:rsid w:val="006A6D01"/>
    <w:rsid w:val="006B1BF2"/>
    <w:rsid w:val="006C34C6"/>
    <w:rsid w:val="006D0972"/>
    <w:rsid w:val="006D4092"/>
    <w:rsid w:val="006D66C8"/>
    <w:rsid w:val="006E0A51"/>
    <w:rsid w:val="006F0C37"/>
    <w:rsid w:val="00710F00"/>
    <w:rsid w:val="00715882"/>
    <w:rsid w:val="00715B8E"/>
    <w:rsid w:val="007161E2"/>
    <w:rsid w:val="007315A1"/>
    <w:rsid w:val="00731980"/>
    <w:rsid w:val="0073244A"/>
    <w:rsid w:val="00736928"/>
    <w:rsid w:val="00740767"/>
    <w:rsid w:val="00744632"/>
    <w:rsid w:val="00751630"/>
    <w:rsid w:val="007544A7"/>
    <w:rsid w:val="007548A1"/>
    <w:rsid w:val="007629CD"/>
    <w:rsid w:val="00766799"/>
    <w:rsid w:val="0077122B"/>
    <w:rsid w:val="007779E8"/>
    <w:rsid w:val="00784E47"/>
    <w:rsid w:val="007A7E0A"/>
    <w:rsid w:val="007B4A2E"/>
    <w:rsid w:val="007C0569"/>
    <w:rsid w:val="007C155C"/>
    <w:rsid w:val="007C2694"/>
    <w:rsid w:val="007C42A8"/>
    <w:rsid w:val="007C7D37"/>
    <w:rsid w:val="007D05AC"/>
    <w:rsid w:val="007D5E75"/>
    <w:rsid w:val="007E4887"/>
    <w:rsid w:val="00802CA6"/>
    <w:rsid w:val="008043EE"/>
    <w:rsid w:val="008044BD"/>
    <w:rsid w:val="00817CE3"/>
    <w:rsid w:val="0082111F"/>
    <w:rsid w:val="00836797"/>
    <w:rsid w:val="00853A02"/>
    <w:rsid w:val="00862F33"/>
    <w:rsid w:val="0087362C"/>
    <w:rsid w:val="00876223"/>
    <w:rsid w:val="008825BC"/>
    <w:rsid w:val="00891633"/>
    <w:rsid w:val="008942B9"/>
    <w:rsid w:val="008954D2"/>
    <w:rsid w:val="008B35A5"/>
    <w:rsid w:val="008E3899"/>
    <w:rsid w:val="008E72CE"/>
    <w:rsid w:val="008F39D2"/>
    <w:rsid w:val="008F717F"/>
    <w:rsid w:val="00921B74"/>
    <w:rsid w:val="00930F7D"/>
    <w:rsid w:val="00936C44"/>
    <w:rsid w:val="00943810"/>
    <w:rsid w:val="00953C77"/>
    <w:rsid w:val="009557E4"/>
    <w:rsid w:val="009669EB"/>
    <w:rsid w:val="00990C0F"/>
    <w:rsid w:val="009A37E5"/>
    <w:rsid w:val="009B1ACD"/>
    <w:rsid w:val="009D28D5"/>
    <w:rsid w:val="009D2C9F"/>
    <w:rsid w:val="009D763A"/>
    <w:rsid w:val="009E338A"/>
    <w:rsid w:val="009E4FFB"/>
    <w:rsid w:val="009F3BD0"/>
    <w:rsid w:val="00A043FF"/>
    <w:rsid w:val="00A059C6"/>
    <w:rsid w:val="00A14A9C"/>
    <w:rsid w:val="00A16B60"/>
    <w:rsid w:val="00A46C91"/>
    <w:rsid w:val="00A50BF8"/>
    <w:rsid w:val="00A51E3C"/>
    <w:rsid w:val="00A70A20"/>
    <w:rsid w:val="00A95547"/>
    <w:rsid w:val="00AA1D71"/>
    <w:rsid w:val="00AA3AC3"/>
    <w:rsid w:val="00AA6B0E"/>
    <w:rsid w:val="00AB7034"/>
    <w:rsid w:val="00AB7161"/>
    <w:rsid w:val="00AC2A43"/>
    <w:rsid w:val="00AD3CA8"/>
    <w:rsid w:val="00AD64E2"/>
    <w:rsid w:val="00AE1E8B"/>
    <w:rsid w:val="00AE3CB3"/>
    <w:rsid w:val="00AE78DE"/>
    <w:rsid w:val="00B01216"/>
    <w:rsid w:val="00B065C5"/>
    <w:rsid w:val="00B13743"/>
    <w:rsid w:val="00B14AE3"/>
    <w:rsid w:val="00B2331B"/>
    <w:rsid w:val="00B329E2"/>
    <w:rsid w:val="00B369FA"/>
    <w:rsid w:val="00B40F74"/>
    <w:rsid w:val="00B414C7"/>
    <w:rsid w:val="00B460DD"/>
    <w:rsid w:val="00B5065C"/>
    <w:rsid w:val="00B52F85"/>
    <w:rsid w:val="00B532B3"/>
    <w:rsid w:val="00B6725C"/>
    <w:rsid w:val="00B72168"/>
    <w:rsid w:val="00B81B86"/>
    <w:rsid w:val="00B82344"/>
    <w:rsid w:val="00B86F66"/>
    <w:rsid w:val="00BA0E8C"/>
    <w:rsid w:val="00BA1C2B"/>
    <w:rsid w:val="00BB573C"/>
    <w:rsid w:val="00BC4CC0"/>
    <w:rsid w:val="00BC6153"/>
    <w:rsid w:val="00BC790F"/>
    <w:rsid w:val="00BD4489"/>
    <w:rsid w:val="00BE1994"/>
    <w:rsid w:val="00BF0652"/>
    <w:rsid w:val="00BF603C"/>
    <w:rsid w:val="00C03561"/>
    <w:rsid w:val="00C05533"/>
    <w:rsid w:val="00C24A2E"/>
    <w:rsid w:val="00C25242"/>
    <w:rsid w:val="00C41297"/>
    <w:rsid w:val="00C41CD4"/>
    <w:rsid w:val="00C53562"/>
    <w:rsid w:val="00C5661B"/>
    <w:rsid w:val="00C61AF1"/>
    <w:rsid w:val="00C63F5A"/>
    <w:rsid w:val="00C66150"/>
    <w:rsid w:val="00C66C0F"/>
    <w:rsid w:val="00C70FF0"/>
    <w:rsid w:val="00C775CF"/>
    <w:rsid w:val="00C816AC"/>
    <w:rsid w:val="00C96062"/>
    <w:rsid w:val="00C97C49"/>
    <w:rsid w:val="00C97D4E"/>
    <w:rsid w:val="00CA44DF"/>
    <w:rsid w:val="00CA5A57"/>
    <w:rsid w:val="00CB1228"/>
    <w:rsid w:val="00CD1D9F"/>
    <w:rsid w:val="00CE2266"/>
    <w:rsid w:val="00CE5292"/>
    <w:rsid w:val="00CF6C9F"/>
    <w:rsid w:val="00D043EF"/>
    <w:rsid w:val="00D21FEF"/>
    <w:rsid w:val="00D22500"/>
    <w:rsid w:val="00D23C7D"/>
    <w:rsid w:val="00D37DB6"/>
    <w:rsid w:val="00D601D2"/>
    <w:rsid w:val="00D6332D"/>
    <w:rsid w:val="00D74AD1"/>
    <w:rsid w:val="00DA1186"/>
    <w:rsid w:val="00DB6157"/>
    <w:rsid w:val="00DD1661"/>
    <w:rsid w:val="00DD5CF9"/>
    <w:rsid w:val="00DE72BE"/>
    <w:rsid w:val="00E018BE"/>
    <w:rsid w:val="00E02707"/>
    <w:rsid w:val="00E0307D"/>
    <w:rsid w:val="00E079FE"/>
    <w:rsid w:val="00E30FF6"/>
    <w:rsid w:val="00E31230"/>
    <w:rsid w:val="00E538A2"/>
    <w:rsid w:val="00E601AE"/>
    <w:rsid w:val="00E64EBB"/>
    <w:rsid w:val="00E82FA4"/>
    <w:rsid w:val="00E944C8"/>
    <w:rsid w:val="00E95B87"/>
    <w:rsid w:val="00EA2FDE"/>
    <w:rsid w:val="00EA6984"/>
    <w:rsid w:val="00EC08BD"/>
    <w:rsid w:val="00EC4396"/>
    <w:rsid w:val="00ED198E"/>
    <w:rsid w:val="00EE0874"/>
    <w:rsid w:val="00EE2D2B"/>
    <w:rsid w:val="00EF2FE6"/>
    <w:rsid w:val="00F12046"/>
    <w:rsid w:val="00F130FE"/>
    <w:rsid w:val="00F16B36"/>
    <w:rsid w:val="00F300A8"/>
    <w:rsid w:val="00F33070"/>
    <w:rsid w:val="00F3428A"/>
    <w:rsid w:val="00F50D0F"/>
    <w:rsid w:val="00F53C7B"/>
    <w:rsid w:val="00F575D7"/>
    <w:rsid w:val="00F643DD"/>
    <w:rsid w:val="00F972FE"/>
    <w:rsid w:val="00FA0F87"/>
    <w:rsid w:val="00FA35AE"/>
    <w:rsid w:val="00FA7CAD"/>
    <w:rsid w:val="00FD0046"/>
    <w:rsid w:val="00FD72DA"/>
    <w:rsid w:val="00FD7D99"/>
    <w:rsid w:val="00FE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14A44"/>
  <w15:chartTrackingRefBased/>
  <w15:docId w15:val="{61F22B84-90BF-9041-9AAF-051E955DC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2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A22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caption"/>
    <w:basedOn w:val="a"/>
    <w:next w:val="a"/>
    <w:uiPriority w:val="35"/>
    <w:unhideWhenUsed/>
    <w:qFormat/>
    <w:rsid w:val="00D601D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9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6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4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05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7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7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3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4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9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0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8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4-10-08T12:31:00Z</dcterms:created>
  <dcterms:modified xsi:type="dcterms:W3CDTF">2025-01-03T04:07:00Z</dcterms:modified>
</cp:coreProperties>
</file>